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0EDF6" w14:textId="77777777" w:rsidR="005D0D8D" w:rsidRDefault="005D0D8D" w:rsidP="6FBC0012">
      <w:pPr>
        <w:spacing w:line="276" w:lineRule="exact"/>
        <w:rPr>
          <w:rFonts w:ascii="Times New Roman" w:eastAsia="Times New Roman" w:hAnsi="Times New Roman" w:cs="Times New Roman"/>
          <w:b/>
          <w:bCs/>
        </w:rPr>
      </w:pPr>
    </w:p>
    <w:p w14:paraId="6E6832F1" w14:textId="72B82F75" w:rsidR="6FBC0012" w:rsidRPr="005B597F" w:rsidRDefault="6FBC0012" w:rsidP="6FBC0012">
      <w:pPr>
        <w:spacing w:line="276" w:lineRule="exact"/>
      </w:pPr>
      <w:r w:rsidRPr="005B597F">
        <w:rPr>
          <w:rFonts w:ascii="Times New Roman" w:eastAsia="Times New Roman" w:hAnsi="Times New Roman" w:cs="Times New Roman"/>
          <w:b/>
          <w:bCs/>
        </w:rPr>
        <w:t>Supplementary Table</w:t>
      </w:r>
      <w:r w:rsidR="002B407D" w:rsidRPr="005B597F">
        <w:rPr>
          <w:rFonts w:ascii="Times New Roman" w:eastAsia="Times New Roman" w:hAnsi="Times New Roman" w:cs="Times New Roman"/>
          <w:b/>
          <w:bCs/>
        </w:rPr>
        <w:t xml:space="preserve">s and </w:t>
      </w:r>
      <w:r w:rsidRPr="005B597F">
        <w:rPr>
          <w:rFonts w:ascii="Times New Roman" w:eastAsia="Times New Roman" w:hAnsi="Times New Roman" w:cs="Times New Roman"/>
          <w:b/>
          <w:bCs/>
        </w:rPr>
        <w:t>Figure</w:t>
      </w:r>
      <w:r w:rsidR="002B407D" w:rsidRPr="005B597F">
        <w:rPr>
          <w:rFonts w:ascii="Times New Roman" w:eastAsia="Times New Roman" w:hAnsi="Times New Roman" w:cs="Times New Roman"/>
          <w:b/>
          <w:bCs/>
        </w:rPr>
        <w:t>s</w:t>
      </w:r>
    </w:p>
    <w:p w14:paraId="72A322CD" w14:textId="6C2386DF" w:rsidR="6FBC0012" w:rsidRPr="005B597F" w:rsidRDefault="45D7C0A0" w:rsidP="6FBC0012">
      <w:pPr>
        <w:spacing w:line="276" w:lineRule="exact"/>
      </w:pPr>
      <w:r w:rsidRPr="005B597F">
        <w:rPr>
          <w:rFonts w:ascii="Times New Roman" w:eastAsia="Times New Roman" w:hAnsi="Times New Roman" w:cs="Times New Roman"/>
          <w:u w:val="single"/>
        </w:rPr>
        <w:t>Supplementary Tables</w:t>
      </w:r>
      <w:bookmarkStart w:id="0" w:name="_GoBack"/>
      <w:bookmarkEnd w:id="0"/>
    </w:p>
    <w:p w14:paraId="1F9C069F" w14:textId="770EB92C" w:rsidR="00D712C7" w:rsidRPr="005B597F" w:rsidRDefault="00D712C7" w:rsidP="00D712C7">
      <w:pPr>
        <w:spacing w:line="276" w:lineRule="exact"/>
        <w:rPr>
          <w:rFonts w:ascii="Times New Roman" w:eastAsia="Times New Roman" w:hAnsi="Times New Roman" w:cs="Times New Roman"/>
        </w:rPr>
      </w:pPr>
      <w:r w:rsidRPr="005B597F">
        <w:rPr>
          <w:rFonts w:ascii="Times New Roman" w:eastAsia="Times New Roman" w:hAnsi="Times New Roman" w:cs="Times New Roman"/>
          <w:i/>
          <w:iCs/>
        </w:rPr>
        <w:t xml:space="preserve">Supplementary Table </w:t>
      </w:r>
      <w:r w:rsidR="007B7469" w:rsidRPr="005B597F">
        <w:rPr>
          <w:rFonts w:ascii="Times New Roman" w:eastAsia="Times New Roman" w:hAnsi="Times New Roman" w:cs="Times New Roman"/>
          <w:i/>
          <w:iCs/>
        </w:rPr>
        <w:t>1</w:t>
      </w:r>
      <w:r w:rsidRPr="005B597F">
        <w:rPr>
          <w:rFonts w:ascii="Times New Roman" w:eastAsia="Times New Roman" w:hAnsi="Times New Roman" w:cs="Times New Roman"/>
          <w:i/>
          <w:iCs/>
        </w:rPr>
        <w:t xml:space="preserve">. </w:t>
      </w:r>
      <w:r w:rsidRPr="005B597F">
        <w:rPr>
          <w:rFonts w:ascii="Times New Roman" w:eastAsia="Times New Roman" w:hAnsi="Times New Roman" w:cs="Times New Roman"/>
        </w:rPr>
        <w:t>Descriptive Characteristics of RSM Trajectory Groups</w:t>
      </w:r>
    </w:p>
    <w:p w14:paraId="3FB6B430" w14:textId="37291BBE" w:rsidR="00D712C7" w:rsidRPr="005B597F" w:rsidRDefault="00D712C7" w:rsidP="00D712C7">
      <w:pPr>
        <w:spacing w:line="276" w:lineRule="exact"/>
        <w:rPr>
          <w:rFonts w:ascii="Times New Roman" w:eastAsia="Times New Roman" w:hAnsi="Times New Roman" w:cs="Times New Roman"/>
        </w:rPr>
      </w:pPr>
      <w:r w:rsidRPr="005B597F">
        <w:rPr>
          <w:rFonts w:ascii="Times New Roman" w:eastAsia="Times New Roman" w:hAnsi="Times New Roman" w:cs="Times New Roman"/>
          <w:i/>
          <w:iCs/>
        </w:rPr>
        <w:t xml:space="preserve">Supplementary Table </w:t>
      </w:r>
      <w:r w:rsidR="007B7469" w:rsidRPr="005B597F">
        <w:rPr>
          <w:rFonts w:ascii="Times New Roman" w:eastAsia="Times New Roman" w:hAnsi="Times New Roman" w:cs="Times New Roman"/>
          <w:i/>
          <w:iCs/>
        </w:rPr>
        <w:t>2</w:t>
      </w:r>
      <w:r w:rsidRPr="005B597F">
        <w:rPr>
          <w:rFonts w:ascii="Times New Roman" w:eastAsia="Times New Roman" w:hAnsi="Times New Roman" w:cs="Times New Roman"/>
          <w:i/>
          <w:iCs/>
        </w:rPr>
        <w:t xml:space="preserve">. </w:t>
      </w:r>
      <w:r w:rsidRPr="005B597F">
        <w:rPr>
          <w:rFonts w:ascii="Times New Roman" w:eastAsia="Times New Roman" w:hAnsi="Times New Roman" w:cs="Times New Roman"/>
        </w:rPr>
        <w:t>Descriptive Characteristics of IS Trajectory Groups</w:t>
      </w:r>
    </w:p>
    <w:p w14:paraId="5F2B78A4" w14:textId="6502B5F4" w:rsidR="00D712C7" w:rsidRPr="005B597F" w:rsidRDefault="00D712C7" w:rsidP="00D712C7">
      <w:pPr>
        <w:spacing w:line="276" w:lineRule="exact"/>
        <w:rPr>
          <w:rFonts w:ascii="Times New Roman" w:eastAsia="Times New Roman" w:hAnsi="Times New Roman" w:cs="Times New Roman"/>
        </w:rPr>
      </w:pPr>
      <w:r w:rsidRPr="005B597F">
        <w:rPr>
          <w:rFonts w:ascii="Times New Roman" w:eastAsia="Times New Roman" w:hAnsi="Times New Roman" w:cs="Times New Roman"/>
          <w:i/>
          <w:iCs/>
        </w:rPr>
        <w:t xml:space="preserve">Supplementary Table </w:t>
      </w:r>
      <w:r w:rsidR="007B7469" w:rsidRPr="005B597F">
        <w:rPr>
          <w:rFonts w:ascii="Times New Roman" w:eastAsia="Times New Roman" w:hAnsi="Times New Roman" w:cs="Times New Roman"/>
          <w:i/>
          <w:iCs/>
        </w:rPr>
        <w:t>3</w:t>
      </w:r>
      <w:r w:rsidRPr="005B597F">
        <w:rPr>
          <w:rFonts w:ascii="Times New Roman" w:eastAsia="Times New Roman" w:hAnsi="Times New Roman" w:cs="Times New Roman"/>
          <w:i/>
          <w:iCs/>
        </w:rPr>
        <w:t xml:space="preserve">. </w:t>
      </w:r>
      <w:r w:rsidRPr="005B597F">
        <w:rPr>
          <w:rFonts w:ascii="Times New Roman" w:eastAsia="Times New Roman" w:hAnsi="Times New Roman" w:cs="Times New Roman"/>
        </w:rPr>
        <w:t>Descriptive Characteristics of Verbal RRBs Trajectory Groups</w:t>
      </w:r>
    </w:p>
    <w:p w14:paraId="41A49CED" w14:textId="77777777" w:rsidR="00D712C7" w:rsidRPr="005B597F" w:rsidRDefault="00D712C7" w:rsidP="6FBC0012">
      <w:pPr>
        <w:spacing w:line="276" w:lineRule="exact"/>
        <w:rPr>
          <w:rFonts w:ascii="Times New Roman" w:eastAsia="Times New Roman" w:hAnsi="Times New Roman" w:cs="Times New Roman"/>
          <w:b/>
          <w:bCs/>
        </w:rPr>
      </w:pPr>
    </w:p>
    <w:p w14:paraId="155DE81D" w14:textId="6A2F6E39" w:rsidR="6FBC0012" w:rsidRPr="005B597F" w:rsidRDefault="6FBC0012" w:rsidP="6FBC0012">
      <w:pPr>
        <w:spacing w:line="276" w:lineRule="exact"/>
      </w:pPr>
      <w:r w:rsidRPr="005B597F">
        <w:rPr>
          <w:rFonts w:ascii="Times New Roman" w:eastAsia="Times New Roman" w:hAnsi="Times New Roman" w:cs="Times New Roman"/>
          <w:u w:val="single"/>
        </w:rPr>
        <w:t>Supplementary Figures</w:t>
      </w:r>
    </w:p>
    <w:p w14:paraId="3BA4043D" w14:textId="3D10384D" w:rsidR="6FBC0012" w:rsidRPr="005B597F" w:rsidRDefault="6FBC0012" w:rsidP="6FBC0012">
      <w:pPr>
        <w:spacing w:line="276" w:lineRule="exact"/>
        <w:rPr>
          <w:rFonts w:ascii="Times New Roman" w:eastAsia="Times New Roman" w:hAnsi="Times New Roman" w:cs="Times New Roman"/>
          <w:b/>
          <w:bCs/>
        </w:rPr>
      </w:pPr>
      <w:r w:rsidRPr="005B597F">
        <w:rPr>
          <w:rFonts w:ascii="Times New Roman" w:eastAsia="Times New Roman" w:hAnsi="Times New Roman" w:cs="Times New Roman"/>
          <w:i/>
          <w:iCs/>
        </w:rPr>
        <w:t>Supplemental Figure 1.</w:t>
      </w:r>
      <w:r w:rsidRPr="005B597F">
        <w:rPr>
          <w:rFonts w:ascii="Times New Roman" w:eastAsia="Times New Roman" w:hAnsi="Times New Roman" w:cs="Times New Roman"/>
        </w:rPr>
        <w:t xml:space="preserve"> Trajectories Of Raw Verbal RRB Scores Including Verbal And Non-verbal/minimally Participants.</w:t>
      </w:r>
    </w:p>
    <w:p w14:paraId="7098B535" w14:textId="49BD8A9E" w:rsidR="6FBC0012" w:rsidRPr="005B597F" w:rsidRDefault="6FBC0012" w:rsidP="6FBC0012">
      <w:pPr>
        <w:spacing w:line="276" w:lineRule="exact"/>
        <w:rPr>
          <w:rFonts w:ascii="Times New Roman" w:eastAsia="Times New Roman" w:hAnsi="Times New Roman" w:cs="Times New Roman"/>
          <w:color w:val="000000" w:themeColor="text1"/>
        </w:rPr>
      </w:pPr>
      <w:r w:rsidRPr="005B597F">
        <w:rPr>
          <w:rFonts w:ascii="Times New Roman" w:eastAsia="Times New Roman" w:hAnsi="Times New Roman" w:cs="Times New Roman"/>
          <w:i/>
          <w:iCs/>
        </w:rPr>
        <w:t>Supplemental Figure 2.</w:t>
      </w:r>
      <w:r w:rsidRPr="005B597F">
        <w:rPr>
          <w:rFonts w:ascii="Times New Roman" w:eastAsia="Times New Roman" w:hAnsi="Times New Roman" w:cs="Times New Roman"/>
        </w:rPr>
        <w:t xml:space="preserve"> Trajectories Of Raw Verbal RRB Scores Including Additional Items: Stereotyped Utterances and Delayed Echolalia; and Neologisms/Idiosyncratic Language </w:t>
      </w:r>
    </w:p>
    <w:p w14:paraId="48824172" w14:textId="57002C6E" w:rsidR="00020FA7" w:rsidRPr="005B597F" w:rsidRDefault="6FBC0012" w:rsidP="007B7469">
      <w:pPr>
        <w:rPr>
          <w:rFonts w:ascii="Times New Roman" w:eastAsia="Times New Roman" w:hAnsi="Times New Roman" w:cs="Times New Roman"/>
        </w:rPr>
        <w:sectPr w:rsidR="00020FA7" w:rsidRPr="005B597F" w:rsidSect="005B59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B597F">
        <w:rPr>
          <w:rFonts w:ascii="Times New Roman" w:eastAsia="Times New Roman" w:hAnsi="Times New Roman" w:cs="Times New Roman"/>
          <w:i/>
          <w:iCs/>
        </w:rPr>
        <w:t>Supplemental Figure 3.</w:t>
      </w:r>
      <w:r w:rsidRPr="005B597F">
        <w:rPr>
          <w:rFonts w:ascii="Times New Roman" w:eastAsia="Times New Roman" w:hAnsi="Times New Roman" w:cs="Times New Roman"/>
        </w:rPr>
        <w:t xml:space="preserve"> Trajectories Of Raw RSM Scores Including Additional Item: Stereotyped Utterances and Delayed Echolal</w:t>
      </w:r>
      <w:r w:rsidR="007B7469" w:rsidRPr="005B597F">
        <w:rPr>
          <w:rFonts w:ascii="Times New Roman" w:eastAsia="Times New Roman" w:hAnsi="Times New Roman" w:cs="Times New Roman"/>
        </w:rPr>
        <w:t>ia</w:t>
      </w:r>
    </w:p>
    <w:p w14:paraId="719D3432" w14:textId="14CD831A" w:rsidR="008B6506" w:rsidRPr="005B597F" w:rsidRDefault="008B6506" w:rsidP="007B7469">
      <w:pPr>
        <w:rPr>
          <w:rFonts w:ascii="Times New Roman" w:eastAsia="Times New Roman" w:hAnsi="Times New Roman" w:cs="Times New Roman"/>
        </w:rPr>
      </w:pPr>
      <w:r w:rsidRPr="005B597F">
        <w:rPr>
          <w:rFonts w:ascii="Times New Roman" w:eastAsia="Times New Roman" w:hAnsi="Times New Roman" w:cs="Times New Roman"/>
          <w:b/>
          <w:bCs/>
        </w:rPr>
        <w:t>Table S</w:t>
      </w:r>
      <w:r w:rsidR="007B7469" w:rsidRPr="005B597F">
        <w:rPr>
          <w:rFonts w:ascii="Times New Roman" w:eastAsia="Times New Roman" w:hAnsi="Times New Roman" w:cs="Times New Roman"/>
          <w:b/>
          <w:bCs/>
        </w:rPr>
        <w:t>1</w:t>
      </w:r>
      <w:r w:rsidRPr="005B597F">
        <w:rPr>
          <w:rFonts w:ascii="Times New Roman" w:eastAsia="Times New Roman" w:hAnsi="Times New Roman" w:cs="Times New Roman"/>
          <w:b/>
          <w:bCs/>
        </w:rPr>
        <w:t xml:space="preserve">. </w:t>
      </w:r>
      <w:r w:rsidRPr="005B597F">
        <w:rPr>
          <w:rFonts w:ascii="Times New Roman" w:eastAsia="Times New Roman" w:hAnsi="Times New Roman" w:cs="Times New Roman"/>
        </w:rPr>
        <w:t>Descriptive Characteristics of RSM Trajectory Groups</w:t>
      </w:r>
    </w:p>
    <w:p w14:paraId="36E8679D" w14:textId="77777777" w:rsidR="008B6506" w:rsidRPr="005B597F" w:rsidRDefault="008B6506" w:rsidP="008B6506">
      <w:pPr>
        <w:rPr>
          <w:rFonts w:ascii="Times New Roman" w:eastAsia="Times New Roman" w:hAnsi="Times New Roman" w:cs="Times New Roman"/>
        </w:rPr>
      </w:pPr>
    </w:p>
    <w:p w14:paraId="0CDBB8D9" w14:textId="6689E83A" w:rsidR="008B6506" w:rsidRPr="005B597F" w:rsidRDefault="00230E35" w:rsidP="008B6506">
      <w:pPr>
        <w:rPr>
          <w:rFonts w:ascii="Times New Roman" w:eastAsia="Times New Roman" w:hAnsi="Times New Roman" w:cs="Times New Roman"/>
        </w:rPr>
      </w:pPr>
      <w:r w:rsidRPr="005B597F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5F3B0F51" wp14:editId="56FF4291">
            <wp:extent cx="6231836" cy="2668249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90988" cy="2693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EEEDB" w14:textId="77777777" w:rsidR="00230E35" w:rsidRPr="005B597F" w:rsidRDefault="00230E35" w:rsidP="008B6506">
      <w:pPr>
        <w:rPr>
          <w:rFonts w:ascii="Times New Roman" w:eastAsia="Times New Roman" w:hAnsi="Times New Roman" w:cs="Times New Roman"/>
        </w:rPr>
      </w:pPr>
    </w:p>
    <w:p w14:paraId="43F93F20" w14:textId="5F9FC631" w:rsidR="008B6506" w:rsidRPr="005B597F" w:rsidRDefault="008B6506" w:rsidP="008B6506">
      <w:pPr>
        <w:rPr>
          <w:rFonts w:ascii="Times New Roman" w:eastAsia="Times New Roman" w:hAnsi="Times New Roman" w:cs="Times New Roman"/>
        </w:rPr>
      </w:pPr>
      <w:r w:rsidRPr="005B597F">
        <w:rPr>
          <w:rFonts w:ascii="Times New Roman" w:eastAsia="Times New Roman" w:hAnsi="Times New Roman" w:cs="Times New Roman"/>
        </w:rPr>
        <w:br w:type="page"/>
      </w:r>
    </w:p>
    <w:p w14:paraId="12F0B9F6" w14:textId="34CB8C09" w:rsidR="00D712C7" w:rsidRPr="005B597F" w:rsidRDefault="00D712C7" w:rsidP="00D712C7">
      <w:pPr>
        <w:spacing w:line="276" w:lineRule="exact"/>
        <w:rPr>
          <w:rFonts w:ascii="Times New Roman" w:eastAsia="Times New Roman" w:hAnsi="Times New Roman" w:cs="Times New Roman"/>
        </w:rPr>
      </w:pPr>
      <w:r w:rsidRPr="005B597F">
        <w:rPr>
          <w:rFonts w:ascii="Times New Roman" w:eastAsia="Times New Roman" w:hAnsi="Times New Roman" w:cs="Times New Roman"/>
          <w:b/>
          <w:bCs/>
        </w:rPr>
        <w:t>Table S</w:t>
      </w:r>
      <w:r w:rsidR="007B7469" w:rsidRPr="005B597F">
        <w:rPr>
          <w:rFonts w:ascii="Times New Roman" w:eastAsia="Times New Roman" w:hAnsi="Times New Roman" w:cs="Times New Roman"/>
          <w:b/>
          <w:bCs/>
        </w:rPr>
        <w:t>2</w:t>
      </w:r>
      <w:r w:rsidRPr="005B597F">
        <w:rPr>
          <w:rFonts w:ascii="Times New Roman" w:eastAsia="Times New Roman" w:hAnsi="Times New Roman" w:cs="Times New Roman"/>
          <w:b/>
          <w:bCs/>
        </w:rPr>
        <w:t xml:space="preserve">. </w:t>
      </w:r>
      <w:r w:rsidRPr="005B597F">
        <w:rPr>
          <w:rFonts w:ascii="Times New Roman" w:eastAsia="Times New Roman" w:hAnsi="Times New Roman" w:cs="Times New Roman"/>
        </w:rPr>
        <w:t>Descriptive Characteristics of IS Trajectory Groups</w:t>
      </w:r>
    </w:p>
    <w:p w14:paraId="005D5790" w14:textId="77777777" w:rsidR="00230E35" w:rsidRPr="005B597F" w:rsidRDefault="00230E35" w:rsidP="00D712C7">
      <w:pPr>
        <w:spacing w:line="276" w:lineRule="exact"/>
        <w:rPr>
          <w:rFonts w:ascii="Times New Roman" w:eastAsia="Times New Roman" w:hAnsi="Times New Roman" w:cs="Times New Roman"/>
        </w:rPr>
      </w:pPr>
    </w:p>
    <w:p w14:paraId="138F341A" w14:textId="664739DB" w:rsidR="00D712C7" w:rsidRPr="005B597F" w:rsidRDefault="00230E35" w:rsidP="00D712C7">
      <w:pPr>
        <w:rPr>
          <w:rFonts w:ascii="Times New Roman" w:eastAsia="Times New Roman" w:hAnsi="Times New Roman" w:cs="Times New Roman"/>
        </w:rPr>
      </w:pPr>
      <w:r w:rsidRPr="005B597F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5583820A" wp14:editId="3C38C8A7">
            <wp:extent cx="5943600" cy="28524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FA67A" w14:textId="5AFACAC6" w:rsidR="00D712C7" w:rsidRPr="005B597F" w:rsidRDefault="00D712C7" w:rsidP="6FBC0012">
      <w:pPr>
        <w:rPr>
          <w:rFonts w:ascii="Times New Roman" w:eastAsia="Times New Roman" w:hAnsi="Times New Roman" w:cs="Times New Roman"/>
        </w:rPr>
      </w:pPr>
    </w:p>
    <w:p w14:paraId="7C5411CF" w14:textId="358BBE4A" w:rsidR="005E08A0" w:rsidRPr="005B597F" w:rsidRDefault="00D712C7" w:rsidP="005E08A0">
      <w:pPr>
        <w:spacing w:line="276" w:lineRule="exact"/>
        <w:rPr>
          <w:rFonts w:ascii="Times New Roman" w:eastAsia="Times New Roman" w:hAnsi="Times New Roman" w:cs="Times New Roman"/>
        </w:rPr>
      </w:pPr>
      <w:r w:rsidRPr="005B597F">
        <w:rPr>
          <w:rFonts w:ascii="Times New Roman" w:eastAsia="Times New Roman" w:hAnsi="Times New Roman" w:cs="Times New Roman"/>
        </w:rPr>
        <w:br w:type="page"/>
      </w:r>
      <w:r w:rsidR="005E08A0" w:rsidRPr="005B597F">
        <w:rPr>
          <w:rFonts w:ascii="Times New Roman" w:eastAsia="Times New Roman" w:hAnsi="Times New Roman" w:cs="Times New Roman"/>
          <w:b/>
          <w:bCs/>
        </w:rPr>
        <w:t>Table S</w:t>
      </w:r>
      <w:r w:rsidR="007B7469" w:rsidRPr="005B597F">
        <w:rPr>
          <w:rFonts w:ascii="Times New Roman" w:eastAsia="Times New Roman" w:hAnsi="Times New Roman" w:cs="Times New Roman"/>
          <w:b/>
          <w:bCs/>
        </w:rPr>
        <w:t>3</w:t>
      </w:r>
      <w:r w:rsidR="005E08A0" w:rsidRPr="005B597F">
        <w:rPr>
          <w:rFonts w:ascii="Times New Roman" w:eastAsia="Times New Roman" w:hAnsi="Times New Roman" w:cs="Times New Roman"/>
          <w:b/>
          <w:bCs/>
        </w:rPr>
        <w:t xml:space="preserve">. </w:t>
      </w:r>
      <w:r w:rsidR="005E08A0" w:rsidRPr="005B597F">
        <w:rPr>
          <w:rFonts w:ascii="Times New Roman" w:eastAsia="Times New Roman" w:hAnsi="Times New Roman" w:cs="Times New Roman"/>
        </w:rPr>
        <w:t>Descriptive Characteristics of Verbal RRB Trajectory Groups</w:t>
      </w:r>
    </w:p>
    <w:p w14:paraId="72CFD07D" w14:textId="3089BABB" w:rsidR="005E08A0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  <w:r w:rsidRPr="005B597F">
        <w:rPr>
          <w:rFonts w:ascii="Times New Roman" w:eastAsia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AA32FA0" wp14:editId="26F3DA51">
            <wp:simplePos x="0" y="0"/>
            <wp:positionH relativeFrom="column">
              <wp:posOffset>-104516</wp:posOffset>
            </wp:positionH>
            <wp:positionV relativeFrom="paragraph">
              <wp:posOffset>118547</wp:posOffset>
            </wp:positionV>
            <wp:extent cx="5939062" cy="2825496"/>
            <wp:effectExtent l="0" t="0" r="508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062" cy="28254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7E2AEB" w14:textId="061FE7C9" w:rsidR="005E08A0" w:rsidRPr="005B597F" w:rsidRDefault="005E08A0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380F0346" w14:textId="40A9064C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3D8AD51D" w14:textId="3CC471EB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379317DF" w14:textId="5F02661C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39C08012" w14:textId="5D05AE2D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33A9A85F" w14:textId="496C563C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1F83F620" w14:textId="2696435D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3EA55E70" w14:textId="6079DBFF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40D4EFBF" w14:textId="0547F75F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0A8623DD" w14:textId="35B1079B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2EF21E8A" w14:textId="5DA0C45E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6E8A1C8D" w14:textId="43762D95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27BF7762" w14:textId="34683A16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1D89313D" w14:textId="3332C36F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3D803DBC" w14:textId="7BCD28EA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08A78E20" w14:textId="1F041182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7A205E52" w14:textId="77777777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63AC9455" w14:textId="6EC37457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5B532A49" w14:textId="3C233F96" w:rsidR="008B6506" w:rsidRPr="005B597F" w:rsidRDefault="008B6506" w:rsidP="005E08A0">
      <w:pPr>
        <w:spacing w:line="276" w:lineRule="exact"/>
        <w:rPr>
          <w:rFonts w:ascii="Times New Roman" w:eastAsia="Times New Roman" w:hAnsi="Times New Roman" w:cs="Times New Roman"/>
        </w:rPr>
      </w:pPr>
    </w:p>
    <w:p w14:paraId="16B5FBE6" w14:textId="5CA007C4" w:rsidR="008B6506" w:rsidRPr="005B597F" w:rsidRDefault="008B6506" w:rsidP="6FBC0012">
      <w:pPr>
        <w:rPr>
          <w:rFonts w:ascii="Times New Roman" w:eastAsia="Times New Roman" w:hAnsi="Times New Roman" w:cs="Times New Roman"/>
        </w:rPr>
        <w:sectPr w:rsidR="008B6506" w:rsidRPr="005B597F" w:rsidSect="005B59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7341BF" w14:textId="493DBDA3" w:rsidR="6689F0E4" w:rsidRPr="005B597F" w:rsidRDefault="001A0FCF" w:rsidP="004E7ADC">
      <w:pPr>
        <w:jc w:val="center"/>
        <w:rPr>
          <w:rFonts w:ascii="Times New Roman" w:eastAsia="Times New Roman" w:hAnsi="Times New Roman" w:cs="Times New Roman"/>
        </w:rPr>
      </w:pPr>
      <w:r w:rsidRPr="005B597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60C791" wp14:editId="59EBE607">
                <wp:simplePos x="0" y="0"/>
                <wp:positionH relativeFrom="column">
                  <wp:posOffset>-37262</wp:posOffset>
                </wp:positionH>
                <wp:positionV relativeFrom="paragraph">
                  <wp:posOffset>116205</wp:posOffset>
                </wp:positionV>
                <wp:extent cx="6021421" cy="4626864"/>
                <wp:effectExtent l="0" t="0" r="0" b="0"/>
                <wp:wrapNone/>
                <wp:docPr id="68450051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1421" cy="46268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0DEB6D" w14:textId="4124ACEE" w:rsidR="001A0FCF" w:rsidRDefault="001A0FCF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6FBC001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 xml:space="preserve">Figure S1. </w:t>
                            </w:r>
                            <w:r w:rsidRPr="6FBC0012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Trajectories Of Raw Verbal RRB Scores Including Verbal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a</w:t>
                            </w:r>
                            <w:r w:rsidRPr="6FBC0012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nd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Non/minimally-Verbal </w:t>
                            </w:r>
                            <w:r w:rsidRPr="6FBC0012">
                              <w:rPr>
                                <w:rFonts w:ascii="Times New Roman" w:eastAsia="Times New Roman" w:hAnsi="Times New Roman" w:cs="Times New Roman"/>
                              </w:rPr>
                              <w:t>Participants</w:t>
                            </w:r>
                          </w:p>
                          <w:p w14:paraId="370AFD9A" w14:textId="665C1DCD" w:rsidR="001A0FCF" w:rsidRDefault="001A0FCF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</w:p>
                          <w:p w14:paraId="76F03F46" w14:textId="79B85FA8" w:rsidR="001A0FCF" w:rsidRDefault="001A0FCF" w:rsidP="001A0FCF"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313A9A5B" wp14:editId="5E992280">
                                  <wp:extent cx="5579052" cy="4056434"/>
                                  <wp:effectExtent l="0" t="0" r="0" b="0"/>
                                  <wp:docPr id="115747998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33049" cy="409569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E60C79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.95pt;margin-top:9.15pt;width:474.15pt;height:36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1TGLQIAAFUEAAAOAAAAZHJzL2Uyb0RvYy54bWysVE1v2zAMvQ/YfxB0X+x4btYZcYosRYYB&#10;RVsgHXpWZCk2IIuapMTOfv0o2flYt9Owi0yJ1CP5+OT5Xd8qchDWNaBLOp2klAjNoWr0rqTfX9Yf&#10;bilxnumKKdCipEfh6N3i/bt5ZwqRQQ2qEpYgiHZFZ0pae2+KJHG8Fi1zEzBCo1OCbZnHrd0llWUd&#10;orcqydJ0lnRgK2OBC+fw9H5w0kXEl1Jw/ySlE56okmJtPq42rtuwJos5K3aWmbrhYxnsH6poWaMx&#10;6RnqnnlG9rb5A6ptuAUH0k84tAlI2XARe8BupumbbjY1MyL2guQ4c6bJ/T9Y/njYmGdLfP8Fehxg&#10;IKQzrnB4GPrppW3DFysl6EcKj2faRO8Jx8NZmk3zbEoJR18+y2a3szzgJJfrxjr/VUBLglFSi3OJ&#10;dLHDg/ND6CkkZHOgmmrdKBU3QQtipSw5MJyi8rFIBP8tSmnSYSkfb9IIrCFcH5CVxlouTQXL99t+&#10;7HQL1REJsDBowxm+brDIB+b8M7MoBuwZBe6fcJEKMAmMFiU12J9/Ow/xOCP0UtKhuErqfuyZFZSo&#10;bxqn93ma50GNcZPffMpwY68922uP3rcrwM6RYawumiHeq5MpLbSv+A6WISu6mOaYu6T+ZK78IHl8&#10;R1wslzEI9WeYf9AbwwN0YDqM4KV/ZdaMc/I44kc4yZAVb8Y1xIabGpZ7D7KJswwED6yOvKN2oxrG&#10;dxYex/U+Rl3+BotfAAAA//8DAFBLAwQUAAYACAAAACEAanKatOUAAAAOAQAADwAAAGRycy9kb3du&#10;cmV2LnhtbExPyW6DMBC9V8o/WBOplyoxCWSBYKKqSyr11tBFvTnYAVQ8RtgB+vedntrLSDPvzVvS&#10;/Wga1uvO1RYFLOYBMI2FVTWWAl7zx9kWmPMSlWwsagHf2sE+m1ylMlF2wBfdH33JSARdIgVU3rcJ&#10;566otJFubluNhJ1tZ6SntSu56uRA4qbhyyBYcyNrJIdKtvqu0sXX8WIEfN6UH89uPLwN4SpsH576&#10;fPOuciGup+P9jsbtDpjXo//7gN8OlB8yCnayF1SONQJmq5iYdN+GwAiPo2UE7CRgE61j4FnK/9fI&#10;fgAAAP//AwBQSwECLQAUAAYACAAAACEAtoM4kv4AAADhAQAAEwAAAAAAAAAAAAAAAAAAAAAAW0Nv&#10;bnRlbnRfVHlwZXNdLnhtbFBLAQItABQABgAIAAAAIQA4/SH/1gAAAJQBAAALAAAAAAAAAAAAAAAA&#10;AC8BAABfcmVscy8ucmVsc1BLAQItABQABgAIAAAAIQApM1TGLQIAAFUEAAAOAAAAAAAAAAAAAAAA&#10;AC4CAABkcnMvZTJvRG9jLnhtbFBLAQItABQABgAIAAAAIQBqcpq05QAAAA4BAAAPAAAAAAAAAAAA&#10;AAAAAIcEAABkcnMvZG93bnJldi54bWxQSwUGAAAAAAQABADzAAAAmQUAAAAA&#10;" fillcolor="white [3201]" stroked="f" strokeweight=".5pt">
                <v:textbox>
                  <w:txbxContent>
                    <w:p w14:paraId="300DEB6D" w14:textId="4124ACEE" w:rsidR="001A0FCF" w:rsidRDefault="001A0FCF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  <w:r w:rsidRPr="6FBC0012">
                        <w:rPr>
                          <w:rFonts w:ascii="Times New Roman" w:eastAsia="Times New Roman" w:hAnsi="Times New Roman" w:cs="Times New Roman"/>
                          <w:b/>
                          <w:bCs/>
                        </w:rPr>
                        <w:t xml:space="preserve">Figure S1. </w:t>
                      </w:r>
                      <w:r w:rsidRPr="6FBC0012">
                        <w:rPr>
                          <w:rFonts w:ascii="Times New Roman" w:eastAsia="Times New Roman" w:hAnsi="Times New Roman" w:cs="Times New Roman"/>
                        </w:rPr>
                        <w:t xml:space="preserve">Trajectories Of Raw Verbal RRB Scores Including Verbal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a</w:t>
                      </w:r>
                      <w:r w:rsidRPr="6FBC0012">
                        <w:rPr>
                          <w:rFonts w:ascii="Times New Roman" w:eastAsia="Times New Roman" w:hAnsi="Times New Roman" w:cs="Times New Roman"/>
                        </w:rPr>
                        <w:t xml:space="preserve">nd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Non/minimally-Verbal </w:t>
                      </w:r>
                      <w:r w:rsidRPr="6FBC0012">
                        <w:rPr>
                          <w:rFonts w:ascii="Times New Roman" w:eastAsia="Times New Roman" w:hAnsi="Times New Roman" w:cs="Times New Roman"/>
                        </w:rPr>
                        <w:t>Participants</w:t>
                      </w:r>
                    </w:p>
                    <w:p w14:paraId="370AFD9A" w14:textId="665C1DCD" w:rsidR="001A0FCF" w:rsidRDefault="001A0FCF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</w:p>
                    <w:p w14:paraId="76F03F46" w14:textId="79B85FA8" w:rsidR="001A0FCF" w:rsidRDefault="001A0FCF" w:rsidP="001A0FCF">
                      <w:r>
                        <w:rPr>
                          <w:noProof/>
                        </w:rPr>
                        <w:drawing>
                          <wp:inline distT="0" distB="0" distL="0" distR="0" wp14:anchorId="313A9A5B" wp14:editId="5E992280">
                            <wp:extent cx="5579052" cy="4056434"/>
                            <wp:effectExtent l="0" t="0" r="0" b="0"/>
                            <wp:docPr id="115747998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33049" cy="409569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1E76730" w14:textId="20AA885B" w:rsidR="001A0FCF" w:rsidRPr="005B597F" w:rsidRDefault="001A0FCF">
      <w:pPr>
        <w:rPr>
          <w:rFonts w:ascii="Times New Roman" w:eastAsia="Times New Roman" w:hAnsi="Times New Roman" w:cs="Times New Roman"/>
          <w:b/>
          <w:bCs/>
        </w:rPr>
      </w:pPr>
      <w:r w:rsidRPr="005B597F"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B8393C" wp14:editId="08DAA4DC">
                <wp:simplePos x="0" y="0"/>
                <wp:positionH relativeFrom="column">
                  <wp:posOffset>-58623</wp:posOffset>
                </wp:positionH>
                <wp:positionV relativeFrom="paragraph">
                  <wp:posOffset>4571365</wp:posOffset>
                </wp:positionV>
                <wp:extent cx="6021070" cy="4007796"/>
                <wp:effectExtent l="0" t="0" r="0" b="5715"/>
                <wp:wrapNone/>
                <wp:docPr id="7420676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1070" cy="40077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386FEB" w14:textId="2504C90A" w:rsidR="001A0FCF" w:rsidRPr="00EF4ADD" w:rsidRDefault="001A0FCF" w:rsidP="001A0FCF">
                            <w:pPr>
                              <w:spacing w:line="480" w:lineRule="auto"/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5B54C6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Group-based trajectory modeling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was used to determine trajectories of raw verbal RRB Item scores for non/minimally verbal participants and verbal participants. </w:t>
                            </w:r>
                            <w:r w:rsidRPr="00EF4AD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A two-group model was determined to be the best fit. The first trajectory group consisted of 76.1% of the sample, and the second group, consisted of 23.9% of the sample. Both groups were best described by quadratic modeling.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Growth patterns were similar between the models with and without the non/minimally verbal participants (Figure 3; Figure S1). However, trajectory group percentages differed, with </w:t>
                            </w:r>
                            <w:r w:rsidRPr="00EF4AD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a higher proportion of participants in the Low-Stable group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in the model including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n</w:t>
                            </w:r>
                            <w:r w:rsidRPr="6FBC0012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on/minimally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verbal</w:t>
                            </w:r>
                            <w:r w:rsidRPr="00EF4AD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. This shows that verbal ability may contribute to Verbal RRB presentation in people with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a</w:t>
                            </w:r>
                            <w:r w:rsidRPr="00EF4AD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utism.  ​</w:t>
                            </w:r>
                          </w:p>
                          <w:p w14:paraId="031A2AB8" w14:textId="77777777" w:rsidR="001A0FCF" w:rsidRDefault="001A0FC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B8393C" id="Text Box 3" o:spid="_x0000_s1027" type="#_x0000_t202" style="position:absolute;margin-left:-4.6pt;margin-top:359.95pt;width:474.1pt;height:315.5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Pi0LwIAAFwEAAAOAAAAZHJzL2Uyb0RvYy54bWysVE1v2zAMvQ/YfxB0X+xkadIacYosRYYB&#10;RVsgHXpWZCkWIIuapMTOfv0oOV/rdhp2kUmReiIfnzy77xpN9sJ5Baakw0FOiTAcKmW2Jf3+uvp0&#10;S4kPzFRMgxElPQhP7+cfP8xaW4gR1KAr4QiCGF+0tqR1CLbIMs9r0TA/ACsMBiW4hgV03TarHGsR&#10;vdHZKM8nWQuusg648B53H/ognSd8KQUPz1J6EYguKdYW0urSuolrNp+xYuuYrRU/lsH+oYqGKYOX&#10;nqEeWGBk59QfUI3iDjzIMODQZCCl4iL1gN0M83fdrGtmReoFyfH2TJP/f7D8ab+2L46E7gt0OMBI&#10;SGt94XEz9tNJ18QvVkowjhQezrSJLhCOm5N8NMynGOIYG+f5dHo3iTjZ5bh1PnwV0JBolNThXBJd&#10;bP/oQ596Som3edCqWimtkxO1IJbakT3DKeqQikTw37K0IS2W8vkmT8AG4vEeWRus5dJUtEK36Yiq&#10;rhreQHVAHhz0EvGWrxTW+sh8eGEONYH9oc7DMy5SA94FR4uSGtzPv+3HfBwVRilpUWMl9T92zAlK&#10;9DeDQ7wbjsdRlMkZ30xH6LjryOY6YnbNEpCAIb4oy5MZ84M+mdJB84bPYRFvxRAzHO8uaTiZy9Ar&#10;H58TF4tFSkIZWhYezdryCB0Jj5N47d6Ys8dxBZz0E5zUyIp3U+tz40kDi10AqdJII889q0f6UcJJ&#10;FMfnFt/ItZ+yLj+F+S8AAAD//wMAUEsDBBQABgAIAAAAIQAFrYpI5gAAABABAAAPAAAAZHJzL2Rv&#10;d25yZXYueG1sTI9LT8MwEITvSPwHa5G4oNZJo1KSxqkQT4kbDQ9xc+MliYjXUewm4d+znOCy0mq/&#10;mZ3Jd7PtxIiDbx0piJcRCKTKmZZqBS/l/eIKhA+ajO4coYJv9LArTk9ynRk30TOO+1ALNiGfaQVN&#10;CH0mpa8atNovXY/Et083WB14HWppBj2xue3kKooupdUt8YdG93jTYPW1P1oFHxf1+5OfH16nZJ30&#10;d49juXkzpVLnZ/Ptlsf1FkTAOfwp4LcD54eCgx3ckYwXnYJFumJSwSZOUxAMpEnKDQ9MJus4Alnk&#10;8n+R4gcAAP//AwBQSwECLQAUAAYACAAAACEAtoM4kv4AAADhAQAAEwAAAAAAAAAAAAAAAAAAAAAA&#10;W0NvbnRlbnRfVHlwZXNdLnhtbFBLAQItABQABgAIAAAAIQA4/SH/1gAAAJQBAAALAAAAAAAAAAAA&#10;AAAAAC8BAABfcmVscy8ucmVsc1BLAQItABQABgAIAAAAIQAYKPi0LwIAAFwEAAAOAAAAAAAAAAAA&#10;AAAAAC4CAABkcnMvZTJvRG9jLnhtbFBLAQItABQABgAIAAAAIQAFrYpI5gAAABABAAAPAAAAAAAA&#10;AAAAAAAAAIkEAABkcnMvZG93bnJldi54bWxQSwUGAAAAAAQABADzAAAAnAUAAAAA&#10;" fillcolor="white [3201]" stroked="f" strokeweight=".5pt">
                <v:textbox>
                  <w:txbxContent>
                    <w:p w14:paraId="18386FEB" w14:textId="2504C90A" w:rsidR="001A0FCF" w:rsidRPr="00EF4ADD" w:rsidRDefault="001A0FCF" w:rsidP="001A0FCF">
                      <w:pPr>
                        <w:spacing w:line="480" w:lineRule="auto"/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5B54C6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Group-based trajectory modeling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was used to determine trajectories of raw verbal RRB Item scores for non/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minimally verbal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participants and verbal participants. </w:t>
                      </w:r>
                      <w:r w:rsidRPr="00EF4AD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A two-group model was determined to be the best fit. The first trajectory group consisted of 76.1% of the sample, and the second group, consisted of 23.9% of the sample. Both groups were best described by quadratic modeling.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Growth patterns were similar between the models with and without the non/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minimally verbal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participants (Figure 3;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Figure S1).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However,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trajectory group percentages differed, with </w:t>
                      </w:r>
                      <w:r w:rsidRPr="00EF4AD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a higher proportion of participants in the Low-Stable group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in the model including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n</w:t>
                      </w:r>
                      <w:r w:rsidRPr="6FBC0012">
                        <w:rPr>
                          <w:rFonts w:ascii="Times New Roman" w:eastAsia="Times New Roman" w:hAnsi="Times New Roman" w:cs="Times New Roman"/>
                        </w:rPr>
                        <w:t xml:space="preserve">on/minimally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verbal</w:t>
                      </w:r>
                      <w:r w:rsidRPr="00EF4AD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. This shows that verbal ability may contribute to Verbal RRB presentation in people with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a</w:t>
                      </w:r>
                      <w:r w:rsidRPr="00EF4AD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utism.  ​</w:t>
                      </w:r>
                    </w:p>
                    <w:p w14:paraId="031A2AB8" w14:textId="77777777" w:rsidR="001A0FCF" w:rsidRDefault="001A0FCF"/>
                  </w:txbxContent>
                </v:textbox>
              </v:shape>
            </w:pict>
          </mc:Fallback>
        </mc:AlternateContent>
      </w:r>
      <w:r w:rsidRPr="005B597F">
        <w:rPr>
          <w:rFonts w:ascii="Times New Roman" w:eastAsia="Times New Roman" w:hAnsi="Times New Roman" w:cs="Times New Roman"/>
          <w:b/>
          <w:bCs/>
        </w:rPr>
        <w:br w:type="page"/>
      </w:r>
    </w:p>
    <w:p w14:paraId="66851601" w14:textId="08307E85" w:rsidR="6689F0E4" w:rsidRPr="005B597F" w:rsidRDefault="0018326F" w:rsidP="6FBC0012">
      <w:pPr>
        <w:rPr>
          <w:rFonts w:ascii="Times New Roman" w:eastAsia="Times New Roman" w:hAnsi="Times New Roman" w:cs="Times New Roman"/>
        </w:rPr>
      </w:pPr>
      <w:r w:rsidRPr="005B597F">
        <w:rPr>
          <w:rFonts w:asciiTheme="majorBidi" w:hAnsiTheme="majorBidi" w:cstheme="majorBidi"/>
          <w:i/>
          <w:iCs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D2C668" wp14:editId="633BB93D">
                <wp:simplePos x="0" y="0"/>
                <wp:positionH relativeFrom="column">
                  <wp:posOffset>-29210</wp:posOffset>
                </wp:positionH>
                <wp:positionV relativeFrom="paragraph">
                  <wp:posOffset>-38735</wp:posOffset>
                </wp:positionV>
                <wp:extent cx="6128426" cy="4544568"/>
                <wp:effectExtent l="0" t="0" r="5715" b="2540"/>
                <wp:wrapNone/>
                <wp:docPr id="81388440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8426" cy="45445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515253" w14:textId="58B31A22" w:rsidR="0018326F" w:rsidRDefault="0018326F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6FBC001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 xml:space="preserve">Figure S2. </w:t>
                            </w:r>
                            <w:r w:rsidRPr="6FBC0012">
                              <w:rPr>
                                <w:rFonts w:ascii="Times New Roman" w:eastAsia="Times New Roman" w:hAnsi="Times New Roman" w:cs="Times New Roman"/>
                              </w:rPr>
                              <w:t>Trajectories Of Raw Verbal RRB Scores Including Additional Items: Stereotyped Utterances and Delayed Echolalia; and Neologisms/Idiosyncratic L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anguage</w:t>
                            </w:r>
                          </w:p>
                          <w:p w14:paraId="69FE5E0B" w14:textId="785CC7ED" w:rsidR="0018326F" w:rsidRDefault="0018326F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</w:p>
                          <w:p w14:paraId="1A6ED572" w14:textId="292142EC" w:rsidR="0018326F" w:rsidRDefault="0018326F" w:rsidP="0018326F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7C11225C" wp14:editId="3817DB35">
                                  <wp:extent cx="5362961" cy="3910211"/>
                                  <wp:effectExtent l="0" t="0" r="0" b="1905"/>
                                  <wp:docPr id="1612292495" name="Picture 8" descr="Chart, line chart, scatt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12292495" name="Picture 1" descr="Chart, line chart, scatter 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395077" cy="393362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D2C668" id="Text Box 7" o:spid="_x0000_s1028" type="#_x0000_t202" style="position:absolute;margin-left:-2.3pt;margin-top:-3.05pt;width:482.55pt;height:357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zKgMQIAAFwEAAAOAAAAZHJzL2Uyb0RvYy54bWysVE2P2yAQvVfqf0DcGyeuk6ZRnFWaVapK&#10;q92VstWeCYYYCTMUSOz013fA+eq2p6oXPMMMj5k3D8/vukaTg3BegSnpaDCkRBgOlTK7kn5/WX+Y&#10;UuIDMxXTYERJj8LTu8X7d/PWzkQONehKOIIgxs9aW9I6BDvLMs9r0TA/ACsMBiW4hgV03S6rHGsR&#10;vdFZPhxOshZcZR1w4T3u3vdBukj4UgoenqT0IhBdUqwtpNWldRvXbDFns51jtlb8VAb7hyoapgxe&#10;eoG6Z4GRvVN/QDWKO/Agw4BDk4GUiovUA3YzGr7pZlMzK1IvSI63F5r8/4Plj4eNfXYkdF+gwwFG&#10;QlrrZx43Yz+ddE38YqUE40jh8UKb6ALhuDkZ5dMin1DCMVaMi2I8mUac7HrcOh++CmhINErqcC6J&#10;LnZ48KFPPafE2zxoVa2V1smJWhAr7ciB4RR1SEUi+G9Z2pAWS/k4HiZgA/F4j6wN1nJtKlqh23ZE&#10;VSXNzw1voToiDw56iXjL1wprfWA+PDOHmsDWUefhCRepAe+Ck0VJDe7n3/ZjPo4Ko5S0qLGS+h97&#10;5gQl+pvBIX4eFUUUZXKK8accHXcb2d5GzL5ZARIwwhdleTJjftBnUzpoXvE5LOOtGGKG490lDWdz&#10;FXrl43PiYrlMSShDy8KD2VgeoSPhcRIv3Stz9jSugJN+hLMa2ezN1PrceNLAch9AqjTSyHPP6ol+&#10;lHASxem5xTdy66es609h8QsAAP//AwBQSwMEFAAGAAgAAAAhAHYEL6TkAAAADgEAAA8AAABkcnMv&#10;ZG93bnJldi54bWxMT8tOwzAQvCPxD9YicUGtXUpdmsapEI8icWtTQNzc2CQR8TqK3ST8PcsJLrta&#10;zew80s3oGtbbLtQeFcymApjFwpsaSwWH/GlyCyxEjUY3Hq2Cbxtgk52fpToxfsCd7fexZCSCIdEK&#10;qhjbhPNQVNbpMPWtRcI+fed0pLMruen0QOKu4ddCSO50jeRQ6dbeV7b42p+cgo+r8v0ljNvXYb6Y&#10;t4/Pfb58M7lSlxfjw5rG3RpYtGP8+4DfDpQfMgp29Cc0gTUKJjeSmLTlDBjhKykWwI4KlmIlgWcp&#10;/18j+wEAAP//AwBQSwECLQAUAAYACAAAACEAtoM4kv4AAADhAQAAEwAAAAAAAAAAAAAAAAAAAAAA&#10;W0NvbnRlbnRfVHlwZXNdLnhtbFBLAQItABQABgAIAAAAIQA4/SH/1gAAAJQBAAALAAAAAAAAAAAA&#10;AAAAAC8BAABfcmVscy8ucmVsc1BLAQItABQABgAIAAAAIQD0EzKgMQIAAFwEAAAOAAAAAAAAAAAA&#10;AAAAAC4CAABkcnMvZTJvRG9jLnhtbFBLAQItABQABgAIAAAAIQB2BC+k5AAAAA4BAAAPAAAAAAAA&#10;AAAAAAAAAIsEAABkcnMvZG93bnJldi54bWxQSwUGAAAAAAQABADzAAAAnAUAAAAA&#10;" fillcolor="white [3201]" stroked="f" strokeweight=".5pt">
                <v:textbox>
                  <w:txbxContent>
                    <w:p w14:paraId="05515253" w14:textId="58B31A22" w:rsidR="0018326F" w:rsidRDefault="0018326F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  <w:r w:rsidRPr="6FBC0012">
                        <w:rPr>
                          <w:rFonts w:ascii="Times New Roman" w:eastAsia="Times New Roman" w:hAnsi="Times New Roman" w:cs="Times New Roman"/>
                          <w:b/>
                          <w:bCs/>
                        </w:rPr>
                        <w:t xml:space="preserve">Figure S2. </w:t>
                      </w:r>
                      <w:r w:rsidRPr="6FBC0012">
                        <w:rPr>
                          <w:rFonts w:ascii="Times New Roman" w:eastAsia="Times New Roman" w:hAnsi="Times New Roman" w:cs="Times New Roman"/>
                        </w:rPr>
                        <w:t>Trajectories Of Raw Verbal RRB Scores Including Additional Items: Stereotyped Utterances and Delayed Echolalia; and Neologisms/Idiosyncratic L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anguage</w:t>
                      </w:r>
                    </w:p>
                    <w:p w14:paraId="69FE5E0B" w14:textId="785CC7ED" w:rsidR="0018326F" w:rsidRDefault="0018326F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</w:p>
                    <w:p w14:paraId="1A6ED572" w14:textId="292142EC" w:rsidR="0018326F" w:rsidRDefault="0018326F" w:rsidP="0018326F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C11225C" wp14:editId="3817DB35">
                            <wp:extent cx="5362961" cy="3910211"/>
                            <wp:effectExtent l="0" t="0" r="0" b="1905"/>
                            <wp:docPr id="1612292495" name="Picture 8" descr="Chart, line chart, scatt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12292495" name="Picture 1" descr="Chart, line chart, scatter 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395077" cy="393362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63D2D03" w14:textId="4BF67525" w:rsidR="6FBC0012" w:rsidRPr="005B597F" w:rsidRDefault="6FBC0012" w:rsidP="6FBC0012">
      <w:pPr>
        <w:rPr>
          <w:rFonts w:ascii="Times New Roman" w:eastAsia="Times New Roman" w:hAnsi="Times New Roman" w:cs="Times New Roman"/>
        </w:rPr>
      </w:pPr>
    </w:p>
    <w:p w14:paraId="19220D8F" w14:textId="7A18D3D0" w:rsidR="6FBC0012" w:rsidRPr="005B597F" w:rsidRDefault="6FBC0012" w:rsidP="6FBC0012">
      <w:pPr>
        <w:rPr>
          <w:rFonts w:ascii="Times New Roman" w:eastAsia="Times New Roman" w:hAnsi="Times New Roman" w:cs="Times New Roman"/>
        </w:rPr>
      </w:pPr>
    </w:p>
    <w:p w14:paraId="06A52865" w14:textId="218C91F9" w:rsidR="00E64F05" w:rsidRPr="005B597F" w:rsidRDefault="00E64F05" w:rsidP="6FBC0012">
      <w:pPr>
        <w:rPr>
          <w:rFonts w:ascii="Times New Roman" w:eastAsia="Times New Roman" w:hAnsi="Times New Roman" w:cs="Times New Roman"/>
        </w:rPr>
      </w:pPr>
    </w:p>
    <w:p w14:paraId="0C6078C6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3BE2C31A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55D19F7D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6A8F61F4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3ADE733B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672A9100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7815DA45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7B6204B4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1EF5C413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3C6A8CF2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4FCC9B65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321D75CC" w14:textId="777240BD" w:rsidR="00E64F05" w:rsidRPr="005B597F" w:rsidRDefault="2385F026" w:rsidP="00E64F05">
      <w:pPr>
        <w:spacing w:line="480" w:lineRule="auto"/>
        <w:rPr>
          <w:rStyle w:val="normaltextrun"/>
        </w:rPr>
      </w:pPr>
      <w:r w:rsidRPr="005B597F">
        <w:rPr>
          <w:rFonts w:asciiTheme="majorBidi" w:hAnsiTheme="majorBidi" w:cstheme="majorBidi"/>
          <w:i/>
          <w:iCs/>
          <w:color w:val="000000" w:themeColor="text1"/>
        </w:rPr>
        <w:t>Trajectories of Verbal RRBs with Additional Items.</w:t>
      </w:r>
      <w:r w:rsidRPr="005B597F">
        <w:rPr>
          <w:rFonts w:asciiTheme="majorBidi" w:hAnsiTheme="majorBidi" w:cstheme="majorBidi"/>
          <w:color w:val="000000" w:themeColor="text1"/>
        </w:rPr>
        <w:t xml:space="preserve"> Group-based trajectory modeling was used to determine trajectories of raw verbal RRB scores for non/minimally-verbal and verbal participants. These scores consisted of ADI-R RRB items contingent on verbal ability (Figure 1) with two additional items: Stereotyped Utterances and Delayed Echolalia; and Neologisms/Idiosyncratic Language. These additional items were added to reflect updates made to the DSM-5 (APA, 2014). A two-group model was determined to be the best fit. The first trajectory group consisted of 57.4% of the sample, and the second group, consisted of 42.6% of the sample. Both groups were best described by quadratic modeling.</w:t>
      </w:r>
      <w:r w:rsidRPr="005B597F">
        <w:rPr>
          <w:rStyle w:val="normaltextrun"/>
        </w:rPr>
        <w:t xml:space="preserve"> </w:t>
      </w:r>
      <w:r w:rsidRPr="005B597F">
        <w:rPr>
          <w:rFonts w:asciiTheme="majorBidi" w:hAnsiTheme="majorBidi" w:cstheme="majorBidi"/>
          <w:color w:val="000000" w:themeColor="text1"/>
        </w:rPr>
        <w:t>The inclusion of these items in the Verbal RRB domain did not demonstrably change the trajectory group membership percentages or patterns of growth.</w:t>
      </w:r>
    </w:p>
    <w:p w14:paraId="33C71BE1" w14:textId="493798F8" w:rsidR="00E64F05" w:rsidRPr="005B597F" w:rsidRDefault="00E64F05" w:rsidP="6FBC0012">
      <w:pPr>
        <w:rPr>
          <w:rFonts w:ascii="Times New Roman" w:eastAsia="Times New Roman" w:hAnsi="Times New Roman" w:cs="Times New Roman"/>
        </w:rPr>
        <w:sectPr w:rsidR="00E64F05" w:rsidRPr="005B597F" w:rsidSect="005B59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67F042" w14:textId="51D17D29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  <w:r w:rsidRPr="005B597F">
        <w:rPr>
          <w:rFonts w:ascii="Times New Roman" w:eastAsia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A402D3" wp14:editId="15F91A75">
                <wp:simplePos x="0" y="0"/>
                <wp:positionH relativeFrom="column">
                  <wp:posOffset>-48260</wp:posOffset>
                </wp:positionH>
                <wp:positionV relativeFrom="paragraph">
                  <wp:posOffset>145415</wp:posOffset>
                </wp:positionV>
                <wp:extent cx="6099242" cy="4910328"/>
                <wp:effectExtent l="0" t="0" r="0" b="5080"/>
                <wp:wrapNone/>
                <wp:docPr id="182952128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242" cy="49103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73ADE1" w14:textId="3180EA29" w:rsidR="0018326F" w:rsidRDefault="0018326F" w:rsidP="0018326F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6FBC001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 xml:space="preserve">Figure S3. </w:t>
                            </w:r>
                            <w:r w:rsidRPr="6FBC0012">
                              <w:rPr>
                                <w:rFonts w:ascii="Times New Roman" w:eastAsia="Times New Roman" w:hAnsi="Times New Roman" w:cs="Times New Roman"/>
                              </w:rPr>
                              <w:t>Trajectories Of Raw RSM Scores Including Additional Item: Stereotyped Utterances and Delayed Echolalia</w:t>
                            </w:r>
                          </w:p>
                          <w:p w14:paraId="39A3F785" w14:textId="6C3D9654" w:rsidR="0018326F" w:rsidRDefault="0018326F" w:rsidP="0018326F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</w:p>
                          <w:p w14:paraId="11BD11CD" w14:textId="67A37F52" w:rsidR="0018326F" w:rsidRDefault="0018326F" w:rsidP="0018326F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0658564B" wp14:editId="6FC300A2">
                                  <wp:extent cx="5713330" cy="4153710"/>
                                  <wp:effectExtent l="0" t="0" r="1905" b="0"/>
                                  <wp:docPr id="1207957272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07957272" name="Picture 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40963" cy="4173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3F8D976" w14:textId="77777777" w:rsidR="0018326F" w:rsidRDefault="0018326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A402D3" id="Text Box 9" o:spid="_x0000_s1029" type="#_x0000_t202" style="position:absolute;margin-left:-3.8pt;margin-top:11.45pt;width:480.25pt;height:386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F/bMgIAAFwEAAAOAAAAZHJzL2Uyb0RvYy54bWysVE1v2zAMvQ/YfxB0X+w4adcEcYosRYYB&#10;RVsgHXpWZCkWIIuapMTOfv0oOV/rdhp2kUmReiIfnzy77xpN9sJ5Baakw0FOiTAcKmW2Jf3+uvp0&#10;R4kPzFRMgxElPQhP7+cfP8xaOxUF1KAr4QiCGD9tbUnrEOw0yzyvRcP8AKwwGJTgGhbQdduscqxF&#10;9EZnRZ7fZi24yjrgwnvcfeiDdJ7wpRQ8PEvpRSC6pFhbSKtL6yau2XzGplvHbK34sQz2D1U0TBm8&#10;9Az1wAIjO6f+gGoUd+BBhgGHJgMpFRepB+xmmL/rZl0zK1IvSI63Z5r8/4PlT/u1fXEkdF+gwwFG&#10;Qlrrpx43Yz+ddE38YqUE40jh4Uyb6ALhuHmbTybFuKCEY2w8Geaj4i7iZJfj1vnwVUBDolFSh3NJ&#10;dLH9ow996ikl3uZBq2qltE5O1IJYakf2DKeoQyoSwX/L0oa0WMroJk/ABuLxHlkbrOXSVLRCt+mI&#10;qko6OjW8geqAPDjoJeItXyms9ZH58MIcagJbR52HZ1ykBrwLjhYlNbiff9uP+TgqjFLSosZK6n/s&#10;mBOU6G8GhzgZjsdRlMkZ33wu0HHXkc11xOyaJSABQ3xRlicz5gd9MqWD5g2fwyLeiiFmON5d0nAy&#10;l6FXPj4nLhaLlIQytCw8mrXlEToSHifx2r0xZ4/jCjjpJzipkU3fTa3PjScNLHYBpEojjTz3rB7p&#10;RwknURyfW3wj137KuvwU5r8AAAD//wMAUEsDBBQABgAIAAAAIQCSSMkd5AAAAA4BAAAPAAAAZHJz&#10;L2Rvd25yZXYueG1sTE/JboMwEL1Xyj9YE6mXKjElChTCEFXdIvXW0EW9OdgBFGwj7AD9+05O7WU0&#10;o/fmLdl20i0bVO8aaxBulwEwZUorG1MhvBfPiztgzgsjRWuNQvhRDrb57CoTqbSjeVPD3leMRIxL&#10;BULtfZdy7spaaeGWtlOGsKPttfB09hWXvRhJXLc8DIKIa9EYcqhFpx5qVZ72Z43wfVN9vbrp5WNc&#10;rVfd024o4k9ZIF7Pp8cNjfsNMK8m//cBlw6UH3IKdrBnIx1rERZxREyEMEyAEZ6sL8sBIU6iEHie&#10;8f818l8AAAD//wMAUEsBAi0AFAAGAAgAAAAhALaDOJL+AAAA4QEAABMAAAAAAAAAAAAAAAAAAAAA&#10;AFtDb250ZW50X1R5cGVzXS54bWxQSwECLQAUAAYACAAAACEAOP0h/9YAAACUAQAACwAAAAAAAAAA&#10;AAAAAAAvAQAAX3JlbHMvLnJlbHNQSwECLQAUAAYACAAAACEAaYRf2zICAABcBAAADgAAAAAAAAAA&#10;AAAAAAAuAgAAZHJzL2Uyb0RvYy54bWxQSwECLQAUAAYACAAAACEAkkjJHeQAAAAOAQAADwAAAAAA&#10;AAAAAAAAAACMBAAAZHJzL2Rvd25yZXYueG1sUEsFBgAAAAAEAAQA8wAAAJ0FAAAAAA==&#10;" fillcolor="white [3201]" stroked="f" strokeweight=".5pt">
                <v:textbox>
                  <w:txbxContent>
                    <w:p w14:paraId="7773ADE1" w14:textId="3180EA29" w:rsidR="0018326F" w:rsidRDefault="0018326F" w:rsidP="0018326F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  <w:r w:rsidRPr="6FBC0012">
                        <w:rPr>
                          <w:rFonts w:ascii="Times New Roman" w:eastAsia="Times New Roman" w:hAnsi="Times New Roman" w:cs="Times New Roman"/>
                          <w:b/>
                          <w:bCs/>
                        </w:rPr>
                        <w:t xml:space="preserve">Figure S3. </w:t>
                      </w:r>
                      <w:r w:rsidRPr="6FBC0012">
                        <w:rPr>
                          <w:rFonts w:ascii="Times New Roman" w:eastAsia="Times New Roman" w:hAnsi="Times New Roman" w:cs="Times New Roman"/>
                        </w:rPr>
                        <w:t>Trajectories Of Raw RSM Scores Including Additional Item: Stereotyped Utterances and Delayed Echolalia</w:t>
                      </w:r>
                    </w:p>
                    <w:p w14:paraId="39A3F785" w14:textId="6C3D9654" w:rsidR="0018326F" w:rsidRDefault="0018326F" w:rsidP="0018326F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</w:p>
                    <w:p w14:paraId="11BD11CD" w14:textId="67A37F52" w:rsidR="0018326F" w:rsidRDefault="0018326F" w:rsidP="0018326F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658564B" wp14:editId="6FC300A2">
                            <wp:extent cx="5713330" cy="4153710"/>
                            <wp:effectExtent l="0" t="0" r="1905" b="0"/>
                            <wp:docPr id="1207957272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07957272" name="Picture 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40963" cy="4173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3F8D976" w14:textId="77777777" w:rsidR="0018326F" w:rsidRDefault="0018326F"/>
                  </w:txbxContent>
                </v:textbox>
              </v:shape>
            </w:pict>
          </mc:Fallback>
        </mc:AlternateContent>
      </w:r>
    </w:p>
    <w:p w14:paraId="7B16DC43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081E7B74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11275BFF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78AEE4B1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462E678F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4429AF77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614FE4DC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4C40FDB2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711E9154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4F604BA0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50AFDEF1" w14:textId="77777777" w:rsidR="0018326F" w:rsidRPr="005B597F" w:rsidRDefault="0018326F" w:rsidP="00E64F05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0EBDCBC4" w14:textId="77777777" w:rsidR="0018326F" w:rsidRPr="005B597F" w:rsidRDefault="0018326F" w:rsidP="0018326F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5ED3B3D2" w14:textId="77777777" w:rsidR="0018326F" w:rsidRPr="005B597F" w:rsidRDefault="0018326F" w:rsidP="0018326F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5E2890F5" w14:textId="77777777" w:rsidR="0018326F" w:rsidRPr="005B597F" w:rsidRDefault="0018326F" w:rsidP="0018326F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0F4E4807" w14:textId="7AA67021" w:rsidR="00E64F05" w:rsidRPr="0018326F" w:rsidRDefault="00410A8E" w:rsidP="0018326F">
      <w:pPr>
        <w:spacing w:line="480" w:lineRule="auto"/>
        <w:rPr>
          <w:color w:val="FF0000"/>
        </w:rPr>
        <w:sectPr w:rsidR="00E64F05" w:rsidRPr="0018326F" w:rsidSect="005B59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B597F">
        <w:rPr>
          <w:rFonts w:asciiTheme="majorBidi" w:hAnsiTheme="majorBidi" w:cstheme="majorBidi"/>
          <w:i/>
          <w:iCs/>
          <w:color w:val="000000" w:themeColor="text1"/>
        </w:rPr>
        <w:t>Trajectories of RSM Behaviors with Additional Items</w:t>
      </w:r>
      <w:r w:rsidR="00E64F05" w:rsidRPr="005B597F">
        <w:rPr>
          <w:rFonts w:asciiTheme="majorBidi" w:hAnsiTheme="majorBidi" w:cstheme="majorBidi"/>
          <w:i/>
          <w:iCs/>
          <w:color w:val="000000" w:themeColor="text1"/>
        </w:rPr>
        <w:t>.</w:t>
      </w:r>
      <w:r w:rsidR="00E64F05" w:rsidRPr="005B597F">
        <w:rPr>
          <w:rFonts w:asciiTheme="majorBidi" w:hAnsiTheme="majorBidi" w:cstheme="majorBidi"/>
          <w:color w:val="000000" w:themeColor="text1"/>
        </w:rPr>
        <w:t xml:space="preserve"> Group-based trajectory modeling was used to determine trajectories of raw </w:t>
      </w:r>
      <w:r w:rsidRPr="005B597F">
        <w:rPr>
          <w:rFonts w:asciiTheme="majorBidi" w:hAnsiTheme="majorBidi" w:cstheme="majorBidi"/>
          <w:color w:val="000000" w:themeColor="text1"/>
        </w:rPr>
        <w:t>RSM</w:t>
      </w:r>
      <w:r w:rsidR="00E64F05" w:rsidRPr="005B597F">
        <w:rPr>
          <w:rFonts w:asciiTheme="majorBidi" w:hAnsiTheme="majorBidi" w:cstheme="majorBidi"/>
          <w:color w:val="000000" w:themeColor="text1"/>
        </w:rPr>
        <w:t xml:space="preserve"> scores for </w:t>
      </w:r>
      <w:r w:rsidR="003C4389" w:rsidRPr="005B597F">
        <w:rPr>
          <w:rFonts w:asciiTheme="majorBidi" w:hAnsiTheme="majorBidi" w:cstheme="majorBidi"/>
          <w:color w:val="000000" w:themeColor="text1"/>
        </w:rPr>
        <w:t xml:space="preserve">non/minimally-verbal </w:t>
      </w:r>
      <w:r w:rsidR="00E64F05" w:rsidRPr="005B597F">
        <w:rPr>
          <w:rFonts w:asciiTheme="majorBidi" w:hAnsiTheme="majorBidi" w:cstheme="majorBidi"/>
          <w:color w:val="000000" w:themeColor="text1"/>
        </w:rPr>
        <w:t xml:space="preserve">and verbal participants. These scores consisted of </w:t>
      </w:r>
      <w:r w:rsidRPr="005B597F">
        <w:rPr>
          <w:rFonts w:asciiTheme="majorBidi" w:hAnsiTheme="majorBidi" w:cstheme="majorBidi"/>
          <w:color w:val="000000" w:themeColor="text1"/>
        </w:rPr>
        <w:t xml:space="preserve">ADI-R RSM items </w:t>
      </w:r>
      <w:r w:rsidR="00E64F05" w:rsidRPr="005B597F">
        <w:rPr>
          <w:rFonts w:asciiTheme="majorBidi" w:hAnsiTheme="majorBidi" w:cstheme="majorBidi"/>
          <w:color w:val="000000" w:themeColor="text1"/>
        </w:rPr>
        <w:t xml:space="preserve">(Figure 1) with </w:t>
      </w:r>
      <w:r w:rsidRPr="005B597F">
        <w:rPr>
          <w:rFonts w:asciiTheme="majorBidi" w:hAnsiTheme="majorBidi" w:cstheme="majorBidi"/>
          <w:color w:val="000000" w:themeColor="text1"/>
        </w:rPr>
        <w:t>an</w:t>
      </w:r>
      <w:r w:rsidR="00E64F05" w:rsidRPr="005B597F">
        <w:rPr>
          <w:rFonts w:asciiTheme="majorBidi" w:hAnsiTheme="majorBidi" w:cstheme="majorBidi"/>
          <w:color w:val="000000" w:themeColor="text1"/>
        </w:rPr>
        <w:t xml:space="preserve"> additional item: Stereotyped Utterances and Delayed Echolalia. Th</w:t>
      </w:r>
      <w:r w:rsidRPr="005B597F">
        <w:rPr>
          <w:rFonts w:asciiTheme="majorBidi" w:hAnsiTheme="majorBidi" w:cstheme="majorBidi"/>
          <w:color w:val="000000" w:themeColor="text1"/>
        </w:rPr>
        <w:t>is</w:t>
      </w:r>
      <w:r w:rsidR="00E64F05" w:rsidRPr="005B597F">
        <w:rPr>
          <w:rFonts w:asciiTheme="majorBidi" w:hAnsiTheme="majorBidi" w:cstheme="majorBidi"/>
          <w:color w:val="000000" w:themeColor="text1"/>
        </w:rPr>
        <w:t xml:space="preserve"> additional item</w:t>
      </w:r>
      <w:r w:rsidRPr="005B597F">
        <w:rPr>
          <w:rFonts w:asciiTheme="majorBidi" w:hAnsiTheme="majorBidi" w:cstheme="majorBidi"/>
          <w:color w:val="000000" w:themeColor="text1"/>
        </w:rPr>
        <w:t xml:space="preserve"> </w:t>
      </w:r>
      <w:r w:rsidR="00E64F05" w:rsidRPr="005B597F">
        <w:rPr>
          <w:rFonts w:asciiTheme="majorBidi" w:hAnsiTheme="majorBidi" w:cstheme="majorBidi"/>
          <w:color w:val="000000" w:themeColor="text1"/>
        </w:rPr>
        <w:t>w</w:t>
      </w:r>
      <w:r w:rsidRPr="005B597F">
        <w:rPr>
          <w:rFonts w:asciiTheme="majorBidi" w:hAnsiTheme="majorBidi" w:cstheme="majorBidi"/>
          <w:color w:val="000000" w:themeColor="text1"/>
        </w:rPr>
        <w:t>as</w:t>
      </w:r>
      <w:r w:rsidR="00E64F05" w:rsidRPr="005B597F">
        <w:rPr>
          <w:rFonts w:asciiTheme="majorBidi" w:hAnsiTheme="majorBidi" w:cstheme="majorBidi"/>
          <w:color w:val="000000" w:themeColor="text1"/>
        </w:rPr>
        <w:t xml:space="preserve"> added to reflect updates made to the DSM-5 (citation). A </w:t>
      </w:r>
      <w:r w:rsidRPr="005B597F">
        <w:rPr>
          <w:rFonts w:asciiTheme="majorBidi" w:hAnsiTheme="majorBidi" w:cstheme="majorBidi"/>
          <w:color w:val="000000" w:themeColor="text1"/>
        </w:rPr>
        <w:t>three</w:t>
      </w:r>
      <w:r w:rsidR="00E64F05" w:rsidRPr="005B597F">
        <w:rPr>
          <w:rFonts w:asciiTheme="majorBidi" w:hAnsiTheme="majorBidi" w:cstheme="majorBidi"/>
          <w:color w:val="000000" w:themeColor="text1"/>
        </w:rPr>
        <w:t xml:space="preserve">-group model was determined to be the best fit. The first trajectory group consisted of </w:t>
      </w:r>
      <w:r w:rsidRPr="005B597F">
        <w:rPr>
          <w:rFonts w:asciiTheme="majorBidi" w:hAnsiTheme="majorBidi" w:cstheme="majorBidi"/>
          <w:color w:val="000000" w:themeColor="text1"/>
        </w:rPr>
        <w:t>28.3</w:t>
      </w:r>
      <w:r w:rsidR="00E64F05" w:rsidRPr="005B597F">
        <w:rPr>
          <w:rFonts w:asciiTheme="majorBidi" w:hAnsiTheme="majorBidi" w:cstheme="majorBidi"/>
          <w:color w:val="000000" w:themeColor="text1"/>
        </w:rPr>
        <w:t xml:space="preserve">% of the sample, the second group, consisted of </w:t>
      </w:r>
      <w:r w:rsidR="00DD63D5" w:rsidRPr="005B597F">
        <w:rPr>
          <w:rFonts w:asciiTheme="majorBidi" w:hAnsiTheme="majorBidi" w:cstheme="majorBidi"/>
          <w:color w:val="000000" w:themeColor="text1"/>
        </w:rPr>
        <w:t>35.0</w:t>
      </w:r>
      <w:r w:rsidR="00E64F05" w:rsidRPr="005B597F">
        <w:rPr>
          <w:rFonts w:asciiTheme="majorBidi" w:hAnsiTheme="majorBidi" w:cstheme="majorBidi"/>
          <w:color w:val="000000" w:themeColor="text1"/>
        </w:rPr>
        <w:t>% of the sample</w:t>
      </w:r>
      <w:r w:rsidR="00DD63D5" w:rsidRPr="005B597F">
        <w:rPr>
          <w:rFonts w:asciiTheme="majorBidi" w:hAnsiTheme="majorBidi" w:cstheme="majorBidi"/>
          <w:color w:val="000000" w:themeColor="text1"/>
        </w:rPr>
        <w:t>, and the last group consisted of 36.8% of the sample.</w:t>
      </w:r>
      <w:r w:rsidR="00E64F05" w:rsidRPr="005B597F">
        <w:rPr>
          <w:rFonts w:asciiTheme="majorBidi" w:hAnsiTheme="majorBidi" w:cstheme="majorBidi"/>
          <w:color w:val="000000" w:themeColor="text1"/>
        </w:rPr>
        <w:t xml:space="preserve"> </w:t>
      </w:r>
      <w:r w:rsidR="00EF4ADD" w:rsidRPr="005B597F">
        <w:rPr>
          <w:rFonts w:asciiTheme="majorBidi" w:hAnsiTheme="majorBidi" w:cstheme="majorBidi"/>
          <w:color w:val="000000" w:themeColor="text1"/>
        </w:rPr>
        <w:t>The inclusion of these items in the RSM domain did not demonstrably change the trajectory group membership percentages or patterns of grow</w:t>
      </w:r>
      <w:r w:rsidR="0018326F" w:rsidRPr="005B597F">
        <w:rPr>
          <w:rFonts w:asciiTheme="majorBidi" w:hAnsiTheme="majorBidi" w:cstheme="majorBidi"/>
          <w:color w:val="000000" w:themeColor="text1"/>
        </w:rPr>
        <w:t>th.</w:t>
      </w:r>
    </w:p>
    <w:p w14:paraId="4B417B9D" w14:textId="2A300576" w:rsidR="00097389" w:rsidRDefault="00097389" w:rsidP="6FBC0012">
      <w:pPr>
        <w:rPr>
          <w:rFonts w:ascii="Times New Roman" w:eastAsia="Times New Roman" w:hAnsi="Times New Roman" w:cs="Times New Roman"/>
        </w:rPr>
      </w:pPr>
    </w:p>
    <w:sectPr w:rsidR="00097389" w:rsidSect="005B5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4CED2" w14:textId="77777777" w:rsidR="0002789E" w:rsidRDefault="0002789E" w:rsidP="00097389">
      <w:r>
        <w:separator/>
      </w:r>
    </w:p>
  </w:endnote>
  <w:endnote w:type="continuationSeparator" w:id="0">
    <w:p w14:paraId="01EC4CB3" w14:textId="77777777" w:rsidR="0002789E" w:rsidRDefault="0002789E" w:rsidP="00097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D8FA81" w14:textId="77777777" w:rsidR="0002789E" w:rsidRDefault="0002789E" w:rsidP="00097389">
      <w:r>
        <w:separator/>
      </w:r>
    </w:p>
  </w:footnote>
  <w:footnote w:type="continuationSeparator" w:id="0">
    <w:p w14:paraId="18287E47" w14:textId="77777777" w:rsidR="0002789E" w:rsidRDefault="0002789E" w:rsidP="00097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10D"/>
    <w:rsid w:val="00020FA7"/>
    <w:rsid w:val="0002789E"/>
    <w:rsid w:val="00097389"/>
    <w:rsid w:val="000E186E"/>
    <w:rsid w:val="000F324E"/>
    <w:rsid w:val="0018326F"/>
    <w:rsid w:val="001A0FCF"/>
    <w:rsid w:val="00222272"/>
    <w:rsid w:val="00230E35"/>
    <w:rsid w:val="002B407D"/>
    <w:rsid w:val="003C4389"/>
    <w:rsid w:val="00410A8E"/>
    <w:rsid w:val="0048D3F8"/>
    <w:rsid w:val="004E7ADC"/>
    <w:rsid w:val="005B597F"/>
    <w:rsid w:val="005D0D8D"/>
    <w:rsid w:val="005E08A0"/>
    <w:rsid w:val="006B5CDF"/>
    <w:rsid w:val="007B7469"/>
    <w:rsid w:val="008A48A8"/>
    <w:rsid w:val="008B6506"/>
    <w:rsid w:val="00966D3A"/>
    <w:rsid w:val="00980876"/>
    <w:rsid w:val="0099391B"/>
    <w:rsid w:val="009A7E51"/>
    <w:rsid w:val="00AA4023"/>
    <w:rsid w:val="00AA69A2"/>
    <w:rsid w:val="00B16B75"/>
    <w:rsid w:val="00D1010D"/>
    <w:rsid w:val="00D712C7"/>
    <w:rsid w:val="00DD63D5"/>
    <w:rsid w:val="00DE3D88"/>
    <w:rsid w:val="00E44431"/>
    <w:rsid w:val="00E630CA"/>
    <w:rsid w:val="00E64F05"/>
    <w:rsid w:val="00EC329F"/>
    <w:rsid w:val="00EE6E42"/>
    <w:rsid w:val="00EF4ADD"/>
    <w:rsid w:val="00FE1E71"/>
    <w:rsid w:val="069DEE1C"/>
    <w:rsid w:val="2385F026"/>
    <w:rsid w:val="45D7C0A0"/>
    <w:rsid w:val="4747ABE8"/>
    <w:rsid w:val="6689F0E4"/>
    <w:rsid w:val="6FBC0012"/>
    <w:rsid w:val="7252F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E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E5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7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E51"/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E51"/>
    <w:rPr>
      <w:rFonts w:eastAsiaTheme="minorEastAsia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5D0D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0CA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0CA"/>
    <w:rPr>
      <w:rFonts w:eastAsiaTheme="minorEastAsia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973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389"/>
  </w:style>
  <w:style w:type="paragraph" w:styleId="Footer">
    <w:name w:val="footer"/>
    <w:basedOn w:val="Normal"/>
    <w:link w:val="FooterChar"/>
    <w:uiPriority w:val="99"/>
    <w:unhideWhenUsed/>
    <w:rsid w:val="000973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389"/>
  </w:style>
  <w:style w:type="paragraph" w:styleId="NormalWeb">
    <w:name w:val="Normal (Web)"/>
    <w:basedOn w:val="Normal"/>
    <w:uiPriority w:val="99"/>
    <w:unhideWhenUsed/>
    <w:rsid w:val="00E64F0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8B6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3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9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38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9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50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0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6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lini  Velazhagan</cp:lastModifiedBy>
  <cp:revision>5</cp:revision>
  <dcterms:created xsi:type="dcterms:W3CDTF">2023-04-11T19:09:00Z</dcterms:created>
  <dcterms:modified xsi:type="dcterms:W3CDTF">2024-03-24T03:10:00Z</dcterms:modified>
</cp:coreProperties>
</file>